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974127" w14:textId="0A1EEEC3" w:rsidR="004B4464" w:rsidRPr="0027649C" w:rsidRDefault="004B4464" w:rsidP="004B4464">
      <w:r>
        <w:rPr>
          <w:lang w:val="en-US"/>
        </w:rPr>
        <w:t xml:space="preserve">S3 </w:t>
      </w:r>
      <w:r w:rsidRPr="0027649C">
        <w:rPr>
          <w:lang w:val="en-US"/>
        </w:rPr>
        <w:t>Table: Sample search terms on CAB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4B4464" w:rsidRPr="0027649C" w14:paraId="5D08FAEF" w14:textId="77777777" w:rsidTr="006C5E90">
        <w:tc>
          <w:tcPr>
            <w:tcW w:w="14560" w:type="dxa"/>
          </w:tcPr>
          <w:p w14:paraId="2F655209" w14:textId="2863B79D" w:rsidR="004B4464" w:rsidRPr="004B4464" w:rsidRDefault="004B4464" w:rsidP="004B4464">
            <w:pPr>
              <w:spacing w:after="0"/>
              <w:rPr>
                <w:rFonts w:ascii="Arial Narrow" w:hAnsi="Arial Narrow" w:cs="Arial"/>
                <w:b/>
                <w:bCs/>
                <w:color w:val="000000" w:themeColor="text1"/>
                <w:sz w:val="24"/>
                <w:szCs w:val="24"/>
              </w:rPr>
            </w:pPr>
            <w:r w:rsidRPr="0027649C">
              <w:rPr>
                <w:rFonts w:ascii="Arial Narrow" w:hAnsi="Arial Narrow" w:cs="Arial"/>
                <w:b/>
                <w:bCs/>
                <w:color w:val="000000" w:themeColor="text1"/>
                <w:sz w:val="24"/>
                <w:szCs w:val="24"/>
              </w:rPr>
              <w:t>CABI library</w:t>
            </w:r>
          </w:p>
        </w:tc>
      </w:tr>
      <w:tr w:rsidR="004B4464" w:rsidRPr="0027649C" w14:paraId="65D7F1CA" w14:textId="77777777" w:rsidTr="006C5E90">
        <w:tc>
          <w:tcPr>
            <w:tcW w:w="14560" w:type="dxa"/>
          </w:tcPr>
          <w:p w14:paraId="3C8F9098" w14:textId="77777777" w:rsidR="004B4464" w:rsidRPr="0027649C" w:rsidRDefault="004B4464" w:rsidP="004B4464">
            <w:pPr>
              <w:spacing w:after="0"/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  <w:t xml:space="preserve">Technology </w:t>
            </w:r>
            <w:r w:rsidRPr="0027649C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4"/>
              </w:rPr>
              <w:t>search terms</w:t>
            </w:r>
          </w:p>
          <w:p w14:paraId="6AAAF507" w14:textId="77777777" w:rsidR="004B4464" w:rsidRPr="0027649C" w:rsidRDefault="004B4464" w:rsidP="004B4464">
            <w:pPr>
              <w:spacing w:after="0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telemedicine OR telecare OR telehealth OR ehealth OR mhealth OR "digital health"</w:t>
            </w:r>
          </w:p>
          <w:p w14:paraId="3B86F744" w14:textId="77777777" w:rsidR="004B4464" w:rsidRPr="0027649C" w:rsidRDefault="004B4464" w:rsidP="004B4464">
            <w:pPr>
              <w:spacing w:after="0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 xml:space="preserve">"smartphone app" OR internet* OR "SMS" </w:t>
            </w:r>
            <w:proofErr w:type="gramStart"/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OR  "</w:t>
            </w:r>
            <w:proofErr w:type="gramEnd"/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MMS" OR  "text messaging" OR “cell phone” OR “”telephone”</w:t>
            </w:r>
          </w:p>
          <w:p w14:paraId="43C8D0DB" w14:textId="77777777" w:rsidR="004B4464" w:rsidRPr="0027649C" w:rsidRDefault="004B4464" w:rsidP="004B4464">
            <w:pPr>
              <w:spacing w:after="0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"</w:t>
            </w:r>
            <w:proofErr w:type="gramStart"/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electronic</w:t>
            </w:r>
            <w:proofErr w:type="gramEnd"/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 xml:space="preserve"> patient record" OR "electronic health record" OR "electronic medical record"  </w:t>
            </w:r>
          </w:p>
          <w:p w14:paraId="0A0143A5" w14:textId="77777777" w:rsidR="004B4464" w:rsidRPr="0027649C" w:rsidRDefault="004B4464" w:rsidP="004B4464">
            <w:pPr>
              <w:spacing w:after="0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"smart inhaler" OR "digital inhaler</w:t>
            </w:r>
            <w:proofErr w:type="gramStart"/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"  OR</w:t>
            </w:r>
            <w:proofErr w:type="gramEnd"/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 xml:space="preserve"> "Electronic Monitoring Device"</w:t>
            </w:r>
          </w:p>
          <w:p w14:paraId="6D8CBB80" w14:textId="77777777" w:rsidR="004B4464" w:rsidRPr="0027649C" w:rsidRDefault="004B4464" w:rsidP="004B4464">
            <w:pPr>
              <w:spacing w:after="0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"</w:t>
            </w:r>
            <w:proofErr w:type="gramStart"/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artificial</w:t>
            </w:r>
            <w:proofErr w:type="gramEnd"/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 xml:space="preserve"> intelligence" OR "handheld device" OR "wearable device"</w:t>
            </w:r>
          </w:p>
          <w:p w14:paraId="4B01FDEF" w14:textId="77777777" w:rsidR="004B4464" w:rsidRPr="0027649C" w:rsidRDefault="004B4464" w:rsidP="004B4464">
            <w:pPr>
              <w:spacing w:after="0" w:line="360" w:lineRule="auto"/>
              <w:jc w:val="both"/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</w:p>
          <w:p w14:paraId="26778AF9" w14:textId="77777777" w:rsidR="004B4464" w:rsidRPr="0027649C" w:rsidRDefault="004B4464" w:rsidP="004B4464">
            <w:pPr>
              <w:spacing w:after="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4"/>
              </w:rPr>
              <w:t>Respiratory condition search terms</w:t>
            </w:r>
          </w:p>
          <w:p w14:paraId="531B416E" w14:textId="77777777" w:rsidR="004B4464" w:rsidRPr="0027649C" w:rsidRDefault="004B4464" w:rsidP="004B4464">
            <w:pPr>
              <w:spacing w:after="0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respir*</w:t>
            </w:r>
          </w:p>
          <w:p w14:paraId="57AA0408" w14:textId="77777777" w:rsidR="004B4464" w:rsidRPr="0027649C" w:rsidRDefault="004B4464" w:rsidP="004B4464">
            <w:pPr>
              <w:spacing w:after="0"/>
              <w:rPr>
                <w:rFonts w:ascii="Open Sans" w:hAnsi="Open Sans" w:cs="Open Sans"/>
                <w:b/>
                <w:bCs/>
                <w:color w:val="757575"/>
                <w:sz w:val="18"/>
                <w:szCs w:val="18"/>
                <w:shd w:val="clear" w:color="auto" w:fill="FFFFFF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chronic* lung OR chronic* respiratory OR chronic* pulmonary</w:t>
            </w:r>
          </w:p>
          <w:p w14:paraId="30699667" w14:textId="77777777" w:rsidR="004B4464" w:rsidRPr="0027649C" w:rsidRDefault="004B4464" w:rsidP="004B4464">
            <w:pPr>
              <w:spacing w:after="0"/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COVID OR nCoV OR SARS OR MERS</w:t>
            </w:r>
          </w:p>
          <w:p w14:paraId="5DBBABAF" w14:textId="77777777" w:rsidR="004B4464" w:rsidRPr="0027649C" w:rsidRDefault="004B4464" w:rsidP="004B4464">
            <w:pPr>
              <w:spacing w:after="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4"/>
              </w:rPr>
            </w:pPr>
          </w:p>
          <w:p w14:paraId="03B6303F" w14:textId="77777777" w:rsidR="004B4464" w:rsidRPr="0027649C" w:rsidRDefault="004B4464" w:rsidP="004B4464">
            <w:pPr>
              <w:spacing w:after="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4"/>
              </w:rPr>
              <w:t>Implementation search terms</w:t>
            </w:r>
          </w:p>
          <w:p w14:paraId="7F6581ED" w14:textId="77777777" w:rsidR="004B4464" w:rsidRPr="0027649C" w:rsidRDefault="004B4464" w:rsidP="004B4464">
            <w:pPr>
              <w:spacing w:after="0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"</w:t>
            </w:r>
            <w:proofErr w:type="gramStart"/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real</w:t>
            </w:r>
            <w:proofErr w:type="gramEnd"/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 xml:space="preserve"> world" OR "routine setting" OR “routine practice" OR "routine care" OR "routine context" OR "re-aim" OR "reaim" OR "cfir" OR "consolidated framework for implementation research" OR "nasss" OR "normalisation process theory" OR "standards for reporting implementation studies"</w:t>
            </w:r>
          </w:p>
          <w:p w14:paraId="74366545" w14:textId="77777777" w:rsidR="004B4464" w:rsidRPr="0027649C" w:rsidRDefault="004B4464" w:rsidP="004B4464">
            <w:pPr>
              <w:spacing w:after="0"/>
            </w:pPr>
          </w:p>
        </w:tc>
      </w:tr>
    </w:tbl>
    <w:p w14:paraId="6D2D994A" w14:textId="77777777" w:rsidR="004B4464" w:rsidRDefault="004B4464"/>
    <w:sectPr w:rsidR="004B4464" w:rsidSect="004B44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464"/>
    <w:rsid w:val="00247860"/>
    <w:rsid w:val="004B4464"/>
    <w:rsid w:val="006E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742AF"/>
  <w15:chartTrackingRefBased/>
  <w15:docId w15:val="{CB41029D-FCF9-49CD-8740-68FB7DDCF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464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4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4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4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4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4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46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46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46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46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4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4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4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4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4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4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4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4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4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46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44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46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44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464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44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4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4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4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B446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 Hui</dc:creator>
  <cp:keywords/>
  <dc:description/>
  <cp:lastModifiedBy>Io Hui</cp:lastModifiedBy>
  <cp:revision>2</cp:revision>
  <dcterms:created xsi:type="dcterms:W3CDTF">2024-11-21T15:19:00Z</dcterms:created>
  <dcterms:modified xsi:type="dcterms:W3CDTF">2024-11-21T15:25:00Z</dcterms:modified>
</cp:coreProperties>
</file>